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See the cover.</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4</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3-79</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80-87</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96-110</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2-11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12-11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12-12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7-122</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12-12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12-12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4-13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33-14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4-15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44-15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44-15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44-15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44-15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44-15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24-131</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33-143</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57-17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57-17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77-179</w:t>
            </w:r>
          </w:p>
          <w:p w14:paraId="52B57CB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81-186</w:t>
            </w:r>
          </w:p>
          <w:p w14:paraId="6B07302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4,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87-294</w:t>
            </w:r>
          </w:p>
          <w:p w14:paraId="18FBDA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6-1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3DE895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87-29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5C8746C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87-294</w:t>
            </w:r>
          </w:p>
          <w:p w14:paraId="02467F83">
            <w:pPr>
              <w:pStyle w:val="7"/>
              <w:spacing w:before="40" w:after="40"/>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0F2C51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87-29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A6BF37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87-29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FCCADB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81-186</w:t>
            </w:r>
          </w:p>
          <w:p w14:paraId="74CC838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4,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6-1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96-40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07-41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07-41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15-42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53-45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453-45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53-45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60-46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464-46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456-458</w:t>
            </w:r>
          </w:p>
        </w:tc>
      </w:tr>
    </w:tbl>
    <w:p w14:paraId="6338F4EE">
      <w:pPr>
        <w:pStyle w:val="7"/>
        <w:rPr>
          <w:rFonts w:ascii="Arial" w:hAnsi="Arial" w:cs="Arial"/>
          <w:color w:val="auto"/>
        </w:rPr>
      </w:pPr>
      <w:bookmarkStart w:id="0" w:name="_GoBack"/>
      <w:bookmarkEnd w:id="0"/>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63D3448"/>
    <w:rsid w:val="39FE246E"/>
    <w:rsid w:val="430B16C1"/>
    <w:rsid w:val="51595CED"/>
    <w:rsid w:val="5D935FF1"/>
    <w:rsid w:val="780F0D3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1</TotalTime>
  <ScaleCrop>false</ScaleCrop>
  <LinksUpToDate>false</LinksUpToDate>
  <CharactersWithSpaces>679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好名字</cp:lastModifiedBy>
  <cp:lastPrinted>2020-11-24T03:02:00Z</cp:lastPrinted>
  <dcterms:modified xsi:type="dcterms:W3CDTF">2025-06-11T09:26:5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F838B33A643349C4BC0B1B0D64DB50C1_12</vt:lpwstr>
  </property>
  <property fmtid="{D5CDD505-2E9C-101B-9397-08002B2CF9AE}" pid="4" name="KSOTemplateDocerSaveRecord">
    <vt:lpwstr>eyJoZGlkIjoiODdhMzU5OTczMzFiYjBjNmViMGNmODJhZjAxMGVkMmUiLCJ1c2VySWQiOiIzNTAwMjE0NTIifQ==</vt:lpwstr>
  </property>
</Properties>
</file>